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39" w:type="dxa"/>
        <w:tblInd w:w="100" w:type="dxa"/>
        <w:tblLook w:val="04A0" w:firstRow="1" w:lastRow="0" w:firstColumn="1" w:lastColumn="0" w:noHBand="0" w:noVBand="1"/>
      </w:tblPr>
      <w:tblGrid>
        <w:gridCol w:w="222"/>
        <w:gridCol w:w="2016"/>
        <w:gridCol w:w="880"/>
        <w:gridCol w:w="1016"/>
        <w:gridCol w:w="1206"/>
        <w:gridCol w:w="1016"/>
        <w:gridCol w:w="1017"/>
        <w:gridCol w:w="866"/>
      </w:tblGrid>
      <w:tr w:rsidR="007828F0">
        <w:trPr>
          <w:trHeight w:val="277"/>
        </w:trPr>
        <w:tc>
          <w:tcPr>
            <w:tcW w:w="82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Table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emographic characteristics of participants at baseline and follow-up (n=1545)</w:t>
            </w:r>
          </w:p>
        </w:tc>
      </w:tr>
      <w:tr w:rsidR="007828F0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89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In the Longitudinal </w:t>
            </w: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hort</w:t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t in the Longitudinal Cohort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proofErr w:type="spellEnd"/>
          </w:p>
        </w:tc>
        <w:tc>
          <w:tcPr>
            <w:tcW w:w="8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7828F0">
        <w:trPr>
          <w:trHeight w:val="277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101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828F0" w:rsidRDefault="007828F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828F0" w:rsidRDefault="007828F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828F0">
        <w:trPr>
          <w:trHeight w:val="277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28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2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7828F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ianj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28F0">
        <w:trPr>
          <w:trHeight w:val="27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ge</w:t>
            </w:r>
            <w:r>
              <w:rPr>
                <w:rFonts w:ascii="SimSun" w:eastAsia="SimSun" w:hAnsi="SimSun" w:cs="SimSu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Style w:val="font51"/>
                <w:rFonts w:eastAsia="SimSun"/>
                <w:color w:val="auto"/>
                <w:lang w:bidi="ar"/>
              </w:rPr>
              <w:t>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37 </w:t>
            </w:r>
          </w:p>
        </w:tc>
      </w:tr>
      <w:tr w:rsidR="007828F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≤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28F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28F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28F0">
        <w:trPr>
          <w:trHeight w:val="277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44 </w:t>
            </w:r>
          </w:p>
        </w:tc>
      </w:tr>
      <w:tr w:rsidR="007828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28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rried/cohab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28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vorced/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28F0">
        <w:trPr>
          <w:trHeight w:val="277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Local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sidence tim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08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7828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SimSun" w:eastAsia="SimSun" w:hAnsi="SimSun" w:cs="SimSun"/>
                <w:sz w:val="20"/>
                <w:szCs w:val="20"/>
              </w:rPr>
            </w:pPr>
            <w:r>
              <w:rPr>
                <w:rFonts w:ascii="SimSun" w:eastAsia="SimSun" w:hAnsi="SimSun" w:cs="SimSun" w:hint="eastAsia"/>
                <w:kern w:val="0"/>
                <w:sz w:val="20"/>
                <w:szCs w:val="20"/>
                <w:lang w:bidi="ar"/>
              </w:rPr>
              <w:t>＞</w:t>
            </w:r>
            <w:r>
              <w:rPr>
                <w:rStyle w:val="font51"/>
                <w:rFonts w:eastAsia="SimSun"/>
                <w:color w:val="auto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28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28F0">
        <w:trPr>
          <w:trHeight w:val="27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</w:tr>
      <w:tr w:rsidR="007828F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28F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28F0">
        <w:trPr>
          <w:trHeight w:val="277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</w:tr>
      <w:tr w:rsidR="007828F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≤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28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28F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≥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28F0">
        <w:trPr>
          <w:trHeight w:val="277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Work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29 </w:t>
            </w:r>
          </w:p>
        </w:tc>
      </w:tr>
      <w:tr w:rsidR="007828F0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28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u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28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ull-time j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28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art-time j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28F0">
        <w:trPr>
          <w:trHeight w:val="277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verage monthly income 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MB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.39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7828F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SimSun" w:eastAsia="SimSun" w:hAnsi="SimSun" w:cs="SimSun"/>
                <w:sz w:val="20"/>
                <w:szCs w:val="20"/>
              </w:rPr>
            </w:pPr>
            <w:r>
              <w:rPr>
                <w:rFonts w:ascii="SimSun" w:eastAsia="SimSun" w:hAnsi="SimSun" w:cs="SimSun" w:hint="eastAsia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font51"/>
                <w:rFonts w:eastAsia="SimSun"/>
                <w:color w:val="auto"/>
                <w:lang w:bidi="ar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28F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28F0" w:rsidRDefault="0015177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≥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28F0" w:rsidRDefault="0015177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28F0" w:rsidRDefault="007828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7828F0" w:rsidRDefault="007828F0"/>
    <w:sectPr w:rsidR="007828F0" w:rsidSect="00151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8F0"/>
    <w:rsid w:val="000969CD"/>
    <w:rsid w:val="0015177A"/>
    <w:rsid w:val="0022692E"/>
    <w:rsid w:val="002C007D"/>
    <w:rsid w:val="007828F0"/>
    <w:rsid w:val="012A5C2F"/>
    <w:rsid w:val="01320ED9"/>
    <w:rsid w:val="014F1B76"/>
    <w:rsid w:val="015140CA"/>
    <w:rsid w:val="016C2721"/>
    <w:rsid w:val="016C507D"/>
    <w:rsid w:val="01855433"/>
    <w:rsid w:val="01D166F2"/>
    <w:rsid w:val="01FD4704"/>
    <w:rsid w:val="02077142"/>
    <w:rsid w:val="02201215"/>
    <w:rsid w:val="023075EA"/>
    <w:rsid w:val="028471FA"/>
    <w:rsid w:val="028D1FE8"/>
    <w:rsid w:val="028F447F"/>
    <w:rsid w:val="032A6032"/>
    <w:rsid w:val="0367682C"/>
    <w:rsid w:val="03B37995"/>
    <w:rsid w:val="043D5F8E"/>
    <w:rsid w:val="046235A7"/>
    <w:rsid w:val="04D00D31"/>
    <w:rsid w:val="050E049C"/>
    <w:rsid w:val="056506F2"/>
    <w:rsid w:val="05776586"/>
    <w:rsid w:val="05F767DC"/>
    <w:rsid w:val="05F96CD0"/>
    <w:rsid w:val="06871ACE"/>
    <w:rsid w:val="06CB5D0D"/>
    <w:rsid w:val="06CF78BF"/>
    <w:rsid w:val="06E52EC6"/>
    <w:rsid w:val="06F71A3D"/>
    <w:rsid w:val="06F74C78"/>
    <w:rsid w:val="07070517"/>
    <w:rsid w:val="0712436C"/>
    <w:rsid w:val="07334C91"/>
    <w:rsid w:val="074241AD"/>
    <w:rsid w:val="07531698"/>
    <w:rsid w:val="0768752A"/>
    <w:rsid w:val="07696EF5"/>
    <w:rsid w:val="077C384C"/>
    <w:rsid w:val="078F7C34"/>
    <w:rsid w:val="07C717E0"/>
    <w:rsid w:val="086805BD"/>
    <w:rsid w:val="08997A75"/>
    <w:rsid w:val="08C26792"/>
    <w:rsid w:val="08E41433"/>
    <w:rsid w:val="0A127E19"/>
    <w:rsid w:val="0A17780F"/>
    <w:rsid w:val="0A4A16B7"/>
    <w:rsid w:val="0A5917B7"/>
    <w:rsid w:val="0ABC69DB"/>
    <w:rsid w:val="0B1E78ED"/>
    <w:rsid w:val="0B4D7AD2"/>
    <w:rsid w:val="0B5E60BF"/>
    <w:rsid w:val="0BA320A0"/>
    <w:rsid w:val="0BAD3C6C"/>
    <w:rsid w:val="0BC35586"/>
    <w:rsid w:val="0BD00E22"/>
    <w:rsid w:val="0BD96DA0"/>
    <w:rsid w:val="0C7345FB"/>
    <w:rsid w:val="0C7E4C9F"/>
    <w:rsid w:val="0C89491A"/>
    <w:rsid w:val="0CEE1317"/>
    <w:rsid w:val="0D03515C"/>
    <w:rsid w:val="0D455833"/>
    <w:rsid w:val="0D6A421F"/>
    <w:rsid w:val="0D8473D4"/>
    <w:rsid w:val="0D8704F3"/>
    <w:rsid w:val="0D9F04CF"/>
    <w:rsid w:val="0E065081"/>
    <w:rsid w:val="0E0839F5"/>
    <w:rsid w:val="0E1B56FF"/>
    <w:rsid w:val="0E6913EF"/>
    <w:rsid w:val="0E9A0822"/>
    <w:rsid w:val="0F634D9D"/>
    <w:rsid w:val="0F6A0B10"/>
    <w:rsid w:val="0F735E62"/>
    <w:rsid w:val="0F8415FB"/>
    <w:rsid w:val="0F8F2FA6"/>
    <w:rsid w:val="0FBA776D"/>
    <w:rsid w:val="101316DE"/>
    <w:rsid w:val="1066538A"/>
    <w:rsid w:val="10730A4A"/>
    <w:rsid w:val="10821B7A"/>
    <w:rsid w:val="10A0714A"/>
    <w:rsid w:val="10DE4AC3"/>
    <w:rsid w:val="112A5721"/>
    <w:rsid w:val="11DC68B8"/>
    <w:rsid w:val="11F76437"/>
    <w:rsid w:val="11FC2115"/>
    <w:rsid w:val="12071340"/>
    <w:rsid w:val="12536520"/>
    <w:rsid w:val="126026B1"/>
    <w:rsid w:val="12607EE0"/>
    <w:rsid w:val="126C5C09"/>
    <w:rsid w:val="12783C50"/>
    <w:rsid w:val="129E6B9F"/>
    <w:rsid w:val="12CD0099"/>
    <w:rsid w:val="12DA53BE"/>
    <w:rsid w:val="131C1D3F"/>
    <w:rsid w:val="135925BB"/>
    <w:rsid w:val="135F13AF"/>
    <w:rsid w:val="13856448"/>
    <w:rsid w:val="13914252"/>
    <w:rsid w:val="13D2469C"/>
    <w:rsid w:val="13E20B46"/>
    <w:rsid w:val="14186E05"/>
    <w:rsid w:val="14274F58"/>
    <w:rsid w:val="14430A2A"/>
    <w:rsid w:val="14573294"/>
    <w:rsid w:val="14BA6597"/>
    <w:rsid w:val="14D72B09"/>
    <w:rsid w:val="14DC23E1"/>
    <w:rsid w:val="152439E2"/>
    <w:rsid w:val="15283755"/>
    <w:rsid w:val="15782CB8"/>
    <w:rsid w:val="15900041"/>
    <w:rsid w:val="15D8137A"/>
    <w:rsid w:val="15FF5A5E"/>
    <w:rsid w:val="16302AD0"/>
    <w:rsid w:val="164F2B3C"/>
    <w:rsid w:val="16A3432A"/>
    <w:rsid w:val="16E2751B"/>
    <w:rsid w:val="173667D5"/>
    <w:rsid w:val="173A3F57"/>
    <w:rsid w:val="173C0489"/>
    <w:rsid w:val="173C7CB9"/>
    <w:rsid w:val="175D1EFA"/>
    <w:rsid w:val="1764074F"/>
    <w:rsid w:val="177F2D9E"/>
    <w:rsid w:val="179C5E8A"/>
    <w:rsid w:val="17A0422E"/>
    <w:rsid w:val="17F56429"/>
    <w:rsid w:val="17FC3ECC"/>
    <w:rsid w:val="185E0224"/>
    <w:rsid w:val="187B4E61"/>
    <w:rsid w:val="189B5225"/>
    <w:rsid w:val="18EB5B30"/>
    <w:rsid w:val="18F45786"/>
    <w:rsid w:val="19034186"/>
    <w:rsid w:val="19181396"/>
    <w:rsid w:val="19254374"/>
    <w:rsid w:val="19497F0D"/>
    <w:rsid w:val="194D421A"/>
    <w:rsid w:val="195A2DB6"/>
    <w:rsid w:val="19A106D7"/>
    <w:rsid w:val="19B2339A"/>
    <w:rsid w:val="19D70F9F"/>
    <w:rsid w:val="19E33065"/>
    <w:rsid w:val="19F64179"/>
    <w:rsid w:val="1A0A7F09"/>
    <w:rsid w:val="1A4160D7"/>
    <w:rsid w:val="1A563837"/>
    <w:rsid w:val="1AAC6F21"/>
    <w:rsid w:val="1AB06729"/>
    <w:rsid w:val="1ADE08A4"/>
    <w:rsid w:val="1AF140D1"/>
    <w:rsid w:val="1AF54BEA"/>
    <w:rsid w:val="1B014AD0"/>
    <w:rsid w:val="1B1550EA"/>
    <w:rsid w:val="1B63084A"/>
    <w:rsid w:val="1B656BCF"/>
    <w:rsid w:val="1B714A60"/>
    <w:rsid w:val="1BE84917"/>
    <w:rsid w:val="1C2B0136"/>
    <w:rsid w:val="1C494D1A"/>
    <w:rsid w:val="1C4E0858"/>
    <w:rsid w:val="1C616169"/>
    <w:rsid w:val="1C832773"/>
    <w:rsid w:val="1C984575"/>
    <w:rsid w:val="1CA85C45"/>
    <w:rsid w:val="1CDF3030"/>
    <w:rsid w:val="1D2D0831"/>
    <w:rsid w:val="1D4B2E32"/>
    <w:rsid w:val="1D652BDA"/>
    <w:rsid w:val="1D654211"/>
    <w:rsid w:val="1D7B083D"/>
    <w:rsid w:val="1DF60E17"/>
    <w:rsid w:val="1DFA237E"/>
    <w:rsid w:val="1E165C66"/>
    <w:rsid w:val="1E211550"/>
    <w:rsid w:val="1E2501A6"/>
    <w:rsid w:val="1E391877"/>
    <w:rsid w:val="1E4777F5"/>
    <w:rsid w:val="1E613D17"/>
    <w:rsid w:val="1E693959"/>
    <w:rsid w:val="1E95355D"/>
    <w:rsid w:val="1EF00FBC"/>
    <w:rsid w:val="1F0F3135"/>
    <w:rsid w:val="1F2143C2"/>
    <w:rsid w:val="1F2C490A"/>
    <w:rsid w:val="1F6832DE"/>
    <w:rsid w:val="1FC04F89"/>
    <w:rsid w:val="1FD41359"/>
    <w:rsid w:val="1FE71823"/>
    <w:rsid w:val="1FE82DA2"/>
    <w:rsid w:val="1FF24E87"/>
    <w:rsid w:val="1FF37C70"/>
    <w:rsid w:val="1FFF34A7"/>
    <w:rsid w:val="202D5309"/>
    <w:rsid w:val="205D02AF"/>
    <w:rsid w:val="205E7148"/>
    <w:rsid w:val="206B24C5"/>
    <w:rsid w:val="20886524"/>
    <w:rsid w:val="20A1385A"/>
    <w:rsid w:val="20A141B5"/>
    <w:rsid w:val="20BE27F5"/>
    <w:rsid w:val="212D3E8A"/>
    <w:rsid w:val="2173319E"/>
    <w:rsid w:val="219D0DE1"/>
    <w:rsid w:val="21AB57B7"/>
    <w:rsid w:val="21DC5828"/>
    <w:rsid w:val="21FB2ED9"/>
    <w:rsid w:val="2203049A"/>
    <w:rsid w:val="221C767A"/>
    <w:rsid w:val="22381F65"/>
    <w:rsid w:val="226B535A"/>
    <w:rsid w:val="22A512A2"/>
    <w:rsid w:val="22A82EE8"/>
    <w:rsid w:val="22EC1900"/>
    <w:rsid w:val="22EE2D60"/>
    <w:rsid w:val="23407845"/>
    <w:rsid w:val="23542A36"/>
    <w:rsid w:val="23753778"/>
    <w:rsid w:val="23BA3A9F"/>
    <w:rsid w:val="24174CD3"/>
    <w:rsid w:val="24532CD4"/>
    <w:rsid w:val="247C06A0"/>
    <w:rsid w:val="24B55C0E"/>
    <w:rsid w:val="24CD5ABE"/>
    <w:rsid w:val="25082C2B"/>
    <w:rsid w:val="25097BD6"/>
    <w:rsid w:val="251F3F64"/>
    <w:rsid w:val="2528330C"/>
    <w:rsid w:val="25400F19"/>
    <w:rsid w:val="254F164C"/>
    <w:rsid w:val="255B34D9"/>
    <w:rsid w:val="25DF2DFE"/>
    <w:rsid w:val="262222A0"/>
    <w:rsid w:val="268E39B6"/>
    <w:rsid w:val="27356184"/>
    <w:rsid w:val="2767501E"/>
    <w:rsid w:val="2773181F"/>
    <w:rsid w:val="277C2521"/>
    <w:rsid w:val="27D86712"/>
    <w:rsid w:val="27F24909"/>
    <w:rsid w:val="281F2132"/>
    <w:rsid w:val="28684E8D"/>
    <w:rsid w:val="28802151"/>
    <w:rsid w:val="288F53ED"/>
    <w:rsid w:val="28927118"/>
    <w:rsid w:val="28AF5F7A"/>
    <w:rsid w:val="28DD234B"/>
    <w:rsid w:val="28DF229D"/>
    <w:rsid w:val="28DF7927"/>
    <w:rsid w:val="28F06858"/>
    <w:rsid w:val="29171FA3"/>
    <w:rsid w:val="29382215"/>
    <w:rsid w:val="2949038C"/>
    <w:rsid w:val="29651BBD"/>
    <w:rsid w:val="29967CFE"/>
    <w:rsid w:val="29A16566"/>
    <w:rsid w:val="29A856D9"/>
    <w:rsid w:val="29C8291A"/>
    <w:rsid w:val="29CB2BAD"/>
    <w:rsid w:val="29DE38B6"/>
    <w:rsid w:val="29F23E0E"/>
    <w:rsid w:val="2A015A5D"/>
    <w:rsid w:val="2A015CB1"/>
    <w:rsid w:val="2A0C5A11"/>
    <w:rsid w:val="2A195FFE"/>
    <w:rsid w:val="2A2C7F4E"/>
    <w:rsid w:val="2A6961B5"/>
    <w:rsid w:val="2A883EB1"/>
    <w:rsid w:val="2A924599"/>
    <w:rsid w:val="2AEF0DC6"/>
    <w:rsid w:val="2B0C7037"/>
    <w:rsid w:val="2B5C294D"/>
    <w:rsid w:val="2BA52F6A"/>
    <w:rsid w:val="2BD34712"/>
    <w:rsid w:val="2C154B84"/>
    <w:rsid w:val="2C307B96"/>
    <w:rsid w:val="2CB11CC1"/>
    <w:rsid w:val="2D045163"/>
    <w:rsid w:val="2D3E276F"/>
    <w:rsid w:val="2D407AAF"/>
    <w:rsid w:val="2D8453BC"/>
    <w:rsid w:val="2D97197F"/>
    <w:rsid w:val="2D985FE5"/>
    <w:rsid w:val="2DB313A2"/>
    <w:rsid w:val="2DBE6BA9"/>
    <w:rsid w:val="2DC57051"/>
    <w:rsid w:val="2DF0131F"/>
    <w:rsid w:val="2DF20038"/>
    <w:rsid w:val="2E70494B"/>
    <w:rsid w:val="2E905CEC"/>
    <w:rsid w:val="2E9B16BB"/>
    <w:rsid w:val="2EA77A2B"/>
    <w:rsid w:val="2EF7311B"/>
    <w:rsid w:val="2F0C6874"/>
    <w:rsid w:val="2F0F15F0"/>
    <w:rsid w:val="2F183E1C"/>
    <w:rsid w:val="2F6466D7"/>
    <w:rsid w:val="2F8D45E7"/>
    <w:rsid w:val="300B411E"/>
    <w:rsid w:val="304A6C21"/>
    <w:rsid w:val="309403C9"/>
    <w:rsid w:val="309C2023"/>
    <w:rsid w:val="30A61216"/>
    <w:rsid w:val="318953AE"/>
    <w:rsid w:val="319B1FE3"/>
    <w:rsid w:val="31C676BA"/>
    <w:rsid w:val="31CA7DDD"/>
    <w:rsid w:val="31E178BB"/>
    <w:rsid w:val="31F30B46"/>
    <w:rsid w:val="31F93D77"/>
    <w:rsid w:val="323E5893"/>
    <w:rsid w:val="32726DE6"/>
    <w:rsid w:val="327C6217"/>
    <w:rsid w:val="328367E7"/>
    <w:rsid w:val="32B904D7"/>
    <w:rsid w:val="32B95761"/>
    <w:rsid w:val="32BF5BE4"/>
    <w:rsid w:val="33004569"/>
    <w:rsid w:val="3314234A"/>
    <w:rsid w:val="332538D5"/>
    <w:rsid w:val="333157F0"/>
    <w:rsid w:val="33424962"/>
    <w:rsid w:val="335D7F84"/>
    <w:rsid w:val="33B54C40"/>
    <w:rsid w:val="33E2574D"/>
    <w:rsid w:val="33FB360C"/>
    <w:rsid w:val="347F7708"/>
    <w:rsid w:val="34C971B2"/>
    <w:rsid w:val="34D36194"/>
    <w:rsid w:val="35401A07"/>
    <w:rsid w:val="356B5CE6"/>
    <w:rsid w:val="359212C4"/>
    <w:rsid w:val="35A3065A"/>
    <w:rsid w:val="35A513D8"/>
    <w:rsid w:val="35A552B1"/>
    <w:rsid w:val="3619480D"/>
    <w:rsid w:val="36337866"/>
    <w:rsid w:val="36B56402"/>
    <w:rsid w:val="371C1719"/>
    <w:rsid w:val="371F445E"/>
    <w:rsid w:val="37204265"/>
    <w:rsid w:val="37696AF6"/>
    <w:rsid w:val="37851366"/>
    <w:rsid w:val="37FA5F98"/>
    <w:rsid w:val="3845691F"/>
    <w:rsid w:val="3862719E"/>
    <w:rsid w:val="386B77DA"/>
    <w:rsid w:val="386C71F3"/>
    <w:rsid w:val="388E546C"/>
    <w:rsid w:val="38AB7E8B"/>
    <w:rsid w:val="392F2F94"/>
    <w:rsid w:val="393C6777"/>
    <w:rsid w:val="394E17DD"/>
    <w:rsid w:val="395715C5"/>
    <w:rsid w:val="396B2672"/>
    <w:rsid w:val="39A90A5F"/>
    <w:rsid w:val="39BB029C"/>
    <w:rsid w:val="39E679DC"/>
    <w:rsid w:val="3A6A4C90"/>
    <w:rsid w:val="3A883837"/>
    <w:rsid w:val="3A923E14"/>
    <w:rsid w:val="3AD61959"/>
    <w:rsid w:val="3AEC1165"/>
    <w:rsid w:val="3B1B697C"/>
    <w:rsid w:val="3B4D169B"/>
    <w:rsid w:val="3B5C3AAC"/>
    <w:rsid w:val="3B625A0D"/>
    <w:rsid w:val="3B6F0515"/>
    <w:rsid w:val="3B72269E"/>
    <w:rsid w:val="3B7F6267"/>
    <w:rsid w:val="3B923041"/>
    <w:rsid w:val="3B96436E"/>
    <w:rsid w:val="3BCD7362"/>
    <w:rsid w:val="3C0516AA"/>
    <w:rsid w:val="3C0B3D43"/>
    <w:rsid w:val="3C7A5153"/>
    <w:rsid w:val="3C801FE8"/>
    <w:rsid w:val="3C9645BE"/>
    <w:rsid w:val="3C9D59D7"/>
    <w:rsid w:val="3CAB21AA"/>
    <w:rsid w:val="3CDD6810"/>
    <w:rsid w:val="3CE46825"/>
    <w:rsid w:val="3CFA192F"/>
    <w:rsid w:val="3D085FB1"/>
    <w:rsid w:val="3D0F0B4C"/>
    <w:rsid w:val="3D2A3267"/>
    <w:rsid w:val="3D6A6D67"/>
    <w:rsid w:val="3D94151F"/>
    <w:rsid w:val="3DA94C9D"/>
    <w:rsid w:val="3DAB5EAC"/>
    <w:rsid w:val="3DAF5945"/>
    <w:rsid w:val="3DD06630"/>
    <w:rsid w:val="3DE42D50"/>
    <w:rsid w:val="3DE54AA1"/>
    <w:rsid w:val="3DEF371B"/>
    <w:rsid w:val="3E223EEA"/>
    <w:rsid w:val="3E2B7493"/>
    <w:rsid w:val="3E5E0A65"/>
    <w:rsid w:val="3E9C530C"/>
    <w:rsid w:val="3EA435A3"/>
    <w:rsid w:val="3EAC44A3"/>
    <w:rsid w:val="3EB534E2"/>
    <w:rsid w:val="3EF41C84"/>
    <w:rsid w:val="3F017232"/>
    <w:rsid w:val="3F082CBC"/>
    <w:rsid w:val="3F440411"/>
    <w:rsid w:val="3F4756BB"/>
    <w:rsid w:val="3F626F08"/>
    <w:rsid w:val="3F697450"/>
    <w:rsid w:val="3F790374"/>
    <w:rsid w:val="3F8B598D"/>
    <w:rsid w:val="3FD12A89"/>
    <w:rsid w:val="3FDE6390"/>
    <w:rsid w:val="400C2B5D"/>
    <w:rsid w:val="401B7F93"/>
    <w:rsid w:val="4020556C"/>
    <w:rsid w:val="402255EB"/>
    <w:rsid w:val="40235ED6"/>
    <w:rsid w:val="404C5530"/>
    <w:rsid w:val="40B36860"/>
    <w:rsid w:val="410475A5"/>
    <w:rsid w:val="41131FFB"/>
    <w:rsid w:val="411D7163"/>
    <w:rsid w:val="4131796A"/>
    <w:rsid w:val="419C568D"/>
    <w:rsid w:val="41B054D5"/>
    <w:rsid w:val="41F07EC7"/>
    <w:rsid w:val="4206411D"/>
    <w:rsid w:val="42067280"/>
    <w:rsid w:val="420E694D"/>
    <w:rsid w:val="42642F5D"/>
    <w:rsid w:val="426B5ADF"/>
    <w:rsid w:val="42AF29D5"/>
    <w:rsid w:val="42C43C08"/>
    <w:rsid w:val="42C60FF7"/>
    <w:rsid w:val="42DB657B"/>
    <w:rsid w:val="436A58F5"/>
    <w:rsid w:val="437D7ECD"/>
    <w:rsid w:val="438731EC"/>
    <w:rsid w:val="439864D1"/>
    <w:rsid w:val="43B21C84"/>
    <w:rsid w:val="43B54C1E"/>
    <w:rsid w:val="43D60D79"/>
    <w:rsid w:val="43E34CFA"/>
    <w:rsid w:val="43F24CD0"/>
    <w:rsid w:val="440A552D"/>
    <w:rsid w:val="440E6D4C"/>
    <w:rsid w:val="441A73E2"/>
    <w:rsid w:val="44521318"/>
    <w:rsid w:val="44821FF5"/>
    <w:rsid w:val="449B6F85"/>
    <w:rsid w:val="44A71520"/>
    <w:rsid w:val="44B81D74"/>
    <w:rsid w:val="44E05065"/>
    <w:rsid w:val="45117959"/>
    <w:rsid w:val="45B442EF"/>
    <w:rsid w:val="46201E33"/>
    <w:rsid w:val="46422D7F"/>
    <w:rsid w:val="46455EB1"/>
    <w:rsid w:val="465B2D22"/>
    <w:rsid w:val="46807E5E"/>
    <w:rsid w:val="468B62D8"/>
    <w:rsid w:val="469B2C33"/>
    <w:rsid w:val="469C3C66"/>
    <w:rsid w:val="46ED41CC"/>
    <w:rsid w:val="472578C7"/>
    <w:rsid w:val="473E661F"/>
    <w:rsid w:val="4771103C"/>
    <w:rsid w:val="47797623"/>
    <w:rsid w:val="478A7F19"/>
    <w:rsid w:val="47C10ADA"/>
    <w:rsid w:val="47DB5253"/>
    <w:rsid w:val="480846E5"/>
    <w:rsid w:val="481562FF"/>
    <w:rsid w:val="48387203"/>
    <w:rsid w:val="48D11737"/>
    <w:rsid w:val="48F625AC"/>
    <w:rsid w:val="4901321C"/>
    <w:rsid w:val="49113753"/>
    <w:rsid w:val="49254A63"/>
    <w:rsid w:val="492E2802"/>
    <w:rsid w:val="495A493A"/>
    <w:rsid w:val="49652515"/>
    <w:rsid w:val="49A30FEB"/>
    <w:rsid w:val="49AA2F31"/>
    <w:rsid w:val="49C1315B"/>
    <w:rsid w:val="4A1611F7"/>
    <w:rsid w:val="4A286C74"/>
    <w:rsid w:val="4A304A1B"/>
    <w:rsid w:val="4A851E2D"/>
    <w:rsid w:val="4A885C6C"/>
    <w:rsid w:val="4AAF7A6E"/>
    <w:rsid w:val="4AC26606"/>
    <w:rsid w:val="4ADC4422"/>
    <w:rsid w:val="4AF56D33"/>
    <w:rsid w:val="4B6223F7"/>
    <w:rsid w:val="4BC3260D"/>
    <w:rsid w:val="4C046E49"/>
    <w:rsid w:val="4C276870"/>
    <w:rsid w:val="4C497E90"/>
    <w:rsid w:val="4C6473FF"/>
    <w:rsid w:val="4C7B6107"/>
    <w:rsid w:val="4C7C2EA3"/>
    <w:rsid w:val="4CDE2B84"/>
    <w:rsid w:val="4D0B4254"/>
    <w:rsid w:val="4D50770E"/>
    <w:rsid w:val="4D566CB0"/>
    <w:rsid w:val="4D606479"/>
    <w:rsid w:val="4DAC5C27"/>
    <w:rsid w:val="4DFD0AA3"/>
    <w:rsid w:val="4E051ECE"/>
    <w:rsid w:val="4E2F687A"/>
    <w:rsid w:val="4E425A07"/>
    <w:rsid w:val="4E653B5B"/>
    <w:rsid w:val="4E932D61"/>
    <w:rsid w:val="4E9B3B0E"/>
    <w:rsid w:val="4EAC3966"/>
    <w:rsid w:val="4EB54EFB"/>
    <w:rsid w:val="4EC7248B"/>
    <w:rsid w:val="4F154A31"/>
    <w:rsid w:val="4F376B58"/>
    <w:rsid w:val="4F50315A"/>
    <w:rsid w:val="4F6369B1"/>
    <w:rsid w:val="4F811AFD"/>
    <w:rsid w:val="4FAB2982"/>
    <w:rsid w:val="4FB74F90"/>
    <w:rsid w:val="4FEE7271"/>
    <w:rsid w:val="4FF63EF6"/>
    <w:rsid w:val="500565C3"/>
    <w:rsid w:val="500C4B60"/>
    <w:rsid w:val="501C076D"/>
    <w:rsid w:val="50361B00"/>
    <w:rsid w:val="50C40AFC"/>
    <w:rsid w:val="51041DE9"/>
    <w:rsid w:val="5131480C"/>
    <w:rsid w:val="519218B3"/>
    <w:rsid w:val="51A91E84"/>
    <w:rsid w:val="52915DEF"/>
    <w:rsid w:val="529B56A1"/>
    <w:rsid w:val="52D3691D"/>
    <w:rsid w:val="52FC197B"/>
    <w:rsid w:val="536B69F2"/>
    <w:rsid w:val="539349B8"/>
    <w:rsid w:val="53C0254B"/>
    <w:rsid w:val="53EE1E93"/>
    <w:rsid w:val="53F26348"/>
    <w:rsid w:val="543A7EBA"/>
    <w:rsid w:val="545C336F"/>
    <w:rsid w:val="54621140"/>
    <w:rsid w:val="547C26EA"/>
    <w:rsid w:val="547E3441"/>
    <w:rsid w:val="548B5BA9"/>
    <w:rsid w:val="54AA03D6"/>
    <w:rsid w:val="54B8579F"/>
    <w:rsid w:val="54C57251"/>
    <w:rsid w:val="54C7009F"/>
    <w:rsid w:val="54DC7100"/>
    <w:rsid w:val="55251A02"/>
    <w:rsid w:val="55317B06"/>
    <w:rsid w:val="554805C6"/>
    <w:rsid w:val="559F7004"/>
    <w:rsid w:val="55A3535B"/>
    <w:rsid w:val="565867DF"/>
    <w:rsid w:val="569C6929"/>
    <w:rsid w:val="56B33A84"/>
    <w:rsid w:val="57030A35"/>
    <w:rsid w:val="5727697D"/>
    <w:rsid w:val="57425F07"/>
    <w:rsid w:val="574E1876"/>
    <w:rsid w:val="575C1065"/>
    <w:rsid w:val="577A775D"/>
    <w:rsid w:val="57992B17"/>
    <w:rsid w:val="57AF3F00"/>
    <w:rsid w:val="57C713D8"/>
    <w:rsid w:val="57C96C3F"/>
    <w:rsid w:val="583A41CA"/>
    <w:rsid w:val="584B74AA"/>
    <w:rsid w:val="58895DA0"/>
    <w:rsid w:val="58B76825"/>
    <w:rsid w:val="59082564"/>
    <w:rsid w:val="5908504D"/>
    <w:rsid w:val="594E602C"/>
    <w:rsid w:val="5989001B"/>
    <w:rsid w:val="59A024CA"/>
    <w:rsid w:val="59E649BD"/>
    <w:rsid w:val="59FE4843"/>
    <w:rsid w:val="5A0C237B"/>
    <w:rsid w:val="5A0E686F"/>
    <w:rsid w:val="5A115DF5"/>
    <w:rsid w:val="5A14038A"/>
    <w:rsid w:val="5A3911E3"/>
    <w:rsid w:val="5AA004D1"/>
    <w:rsid w:val="5AA90728"/>
    <w:rsid w:val="5ABE4EE8"/>
    <w:rsid w:val="5AC45440"/>
    <w:rsid w:val="5ADF07F5"/>
    <w:rsid w:val="5AE75181"/>
    <w:rsid w:val="5AF34AF2"/>
    <w:rsid w:val="5B204EC0"/>
    <w:rsid w:val="5B2F0F8D"/>
    <w:rsid w:val="5B613B57"/>
    <w:rsid w:val="5B862BAB"/>
    <w:rsid w:val="5B935A77"/>
    <w:rsid w:val="5BCA4818"/>
    <w:rsid w:val="5BD84570"/>
    <w:rsid w:val="5BEF39C7"/>
    <w:rsid w:val="5BF721D5"/>
    <w:rsid w:val="5BFE586A"/>
    <w:rsid w:val="5C285C1A"/>
    <w:rsid w:val="5C2E4692"/>
    <w:rsid w:val="5C567B4D"/>
    <w:rsid w:val="5C8608DC"/>
    <w:rsid w:val="5C9D133C"/>
    <w:rsid w:val="5D0151E6"/>
    <w:rsid w:val="5D2E5102"/>
    <w:rsid w:val="5D436117"/>
    <w:rsid w:val="5D510822"/>
    <w:rsid w:val="5D593497"/>
    <w:rsid w:val="5D6C6573"/>
    <w:rsid w:val="5D7F3E32"/>
    <w:rsid w:val="5DA16A4F"/>
    <w:rsid w:val="5DC2642D"/>
    <w:rsid w:val="5E4A73BD"/>
    <w:rsid w:val="5E82043F"/>
    <w:rsid w:val="5EE83E19"/>
    <w:rsid w:val="5EEC3CAA"/>
    <w:rsid w:val="5F777BF8"/>
    <w:rsid w:val="5F972CAD"/>
    <w:rsid w:val="5FAA3F31"/>
    <w:rsid w:val="5FC96109"/>
    <w:rsid w:val="5FE5513C"/>
    <w:rsid w:val="5FF42024"/>
    <w:rsid w:val="600E6013"/>
    <w:rsid w:val="601E7C09"/>
    <w:rsid w:val="60276D4E"/>
    <w:rsid w:val="605B6F9D"/>
    <w:rsid w:val="60A34BC7"/>
    <w:rsid w:val="60E333AF"/>
    <w:rsid w:val="612E25DD"/>
    <w:rsid w:val="61322BBA"/>
    <w:rsid w:val="61B427A8"/>
    <w:rsid w:val="61E452C8"/>
    <w:rsid w:val="6203756C"/>
    <w:rsid w:val="620A4974"/>
    <w:rsid w:val="62180FDF"/>
    <w:rsid w:val="62231B65"/>
    <w:rsid w:val="62747E63"/>
    <w:rsid w:val="628C78A3"/>
    <w:rsid w:val="62A06B28"/>
    <w:rsid w:val="62EE4C11"/>
    <w:rsid w:val="631368DD"/>
    <w:rsid w:val="632263F5"/>
    <w:rsid w:val="63282145"/>
    <w:rsid w:val="632F6A74"/>
    <w:rsid w:val="63626B7D"/>
    <w:rsid w:val="638C7846"/>
    <w:rsid w:val="63E61FD8"/>
    <w:rsid w:val="63E859F9"/>
    <w:rsid w:val="64000907"/>
    <w:rsid w:val="64547BC9"/>
    <w:rsid w:val="647062B2"/>
    <w:rsid w:val="648250B0"/>
    <w:rsid w:val="64D24D54"/>
    <w:rsid w:val="65034B82"/>
    <w:rsid w:val="65171858"/>
    <w:rsid w:val="651B4ABF"/>
    <w:rsid w:val="652E57AE"/>
    <w:rsid w:val="65593C79"/>
    <w:rsid w:val="65822BCA"/>
    <w:rsid w:val="658F7763"/>
    <w:rsid w:val="65925C9F"/>
    <w:rsid w:val="65984CAC"/>
    <w:rsid w:val="65A47674"/>
    <w:rsid w:val="65A77314"/>
    <w:rsid w:val="65B46973"/>
    <w:rsid w:val="65B46D64"/>
    <w:rsid w:val="65D11404"/>
    <w:rsid w:val="65E464E9"/>
    <w:rsid w:val="661D36E4"/>
    <w:rsid w:val="667E329C"/>
    <w:rsid w:val="66BB7374"/>
    <w:rsid w:val="67164722"/>
    <w:rsid w:val="672B786B"/>
    <w:rsid w:val="67392AA6"/>
    <w:rsid w:val="675C29CA"/>
    <w:rsid w:val="67CB5B96"/>
    <w:rsid w:val="67EA68FB"/>
    <w:rsid w:val="68172653"/>
    <w:rsid w:val="683C275F"/>
    <w:rsid w:val="684407E6"/>
    <w:rsid w:val="686E32F5"/>
    <w:rsid w:val="68935139"/>
    <w:rsid w:val="6897378B"/>
    <w:rsid w:val="692B0560"/>
    <w:rsid w:val="693E64EF"/>
    <w:rsid w:val="69834559"/>
    <w:rsid w:val="699D4C88"/>
    <w:rsid w:val="69B46644"/>
    <w:rsid w:val="69C10BD7"/>
    <w:rsid w:val="69DC4A21"/>
    <w:rsid w:val="69E6135F"/>
    <w:rsid w:val="6A122ACC"/>
    <w:rsid w:val="6A5444D1"/>
    <w:rsid w:val="6A695C9E"/>
    <w:rsid w:val="6AE83B5C"/>
    <w:rsid w:val="6B65513C"/>
    <w:rsid w:val="6B884578"/>
    <w:rsid w:val="6BA449FE"/>
    <w:rsid w:val="6BAA3EEB"/>
    <w:rsid w:val="6BCC0F59"/>
    <w:rsid w:val="6BE22B5A"/>
    <w:rsid w:val="6BF213A4"/>
    <w:rsid w:val="6C0849D1"/>
    <w:rsid w:val="6C1F7703"/>
    <w:rsid w:val="6C3F4428"/>
    <w:rsid w:val="6C7C1C87"/>
    <w:rsid w:val="6CAB6545"/>
    <w:rsid w:val="6CB0462C"/>
    <w:rsid w:val="6CB31882"/>
    <w:rsid w:val="6CD909F8"/>
    <w:rsid w:val="6CFB37A9"/>
    <w:rsid w:val="6D075B84"/>
    <w:rsid w:val="6D091D03"/>
    <w:rsid w:val="6D5A70A1"/>
    <w:rsid w:val="6D691E9A"/>
    <w:rsid w:val="6D9856B5"/>
    <w:rsid w:val="6D9910FE"/>
    <w:rsid w:val="6DBE4A23"/>
    <w:rsid w:val="6E3F1F8F"/>
    <w:rsid w:val="6E461E68"/>
    <w:rsid w:val="6E4F7B43"/>
    <w:rsid w:val="6E7238AB"/>
    <w:rsid w:val="6EEA07EB"/>
    <w:rsid w:val="6EF42668"/>
    <w:rsid w:val="6F01694B"/>
    <w:rsid w:val="6F4F634F"/>
    <w:rsid w:val="6F792DCE"/>
    <w:rsid w:val="6F934EEA"/>
    <w:rsid w:val="6F9439FD"/>
    <w:rsid w:val="6FA23142"/>
    <w:rsid w:val="6FA55FEE"/>
    <w:rsid w:val="6FD47775"/>
    <w:rsid w:val="6FF40552"/>
    <w:rsid w:val="6FFC1B53"/>
    <w:rsid w:val="70325872"/>
    <w:rsid w:val="703A4DE7"/>
    <w:rsid w:val="705C2D4F"/>
    <w:rsid w:val="709F4467"/>
    <w:rsid w:val="70BA5648"/>
    <w:rsid w:val="70F73E5F"/>
    <w:rsid w:val="71897880"/>
    <w:rsid w:val="71A4254A"/>
    <w:rsid w:val="71AD444E"/>
    <w:rsid w:val="71C34B69"/>
    <w:rsid w:val="71FE2BCB"/>
    <w:rsid w:val="72080199"/>
    <w:rsid w:val="72164423"/>
    <w:rsid w:val="724867B5"/>
    <w:rsid w:val="7249187D"/>
    <w:rsid w:val="724C35C8"/>
    <w:rsid w:val="724D5167"/>
    <w:rsid w:val="725D7A28"/>
    <w:rsid w:val="726340F1"/>
    <w:rsid w:val="72776068"/>
    <w:rsid w:val="72A010DD"/>
    <w:rsid w:val="72A32B25"/>
    <w:rsid w:val="72A84508"/>
    <w:rsid w:val="72B67EB4"/>
    <w:rsid w:val="72BD21BA"/>
    <w:rsid w:val="72E56037"/>
    <w:rsid w:val="730B2ABA"/>
    <w:rsid w:val="732F25E9"/>
    <w:rsid w:val="73354347"/>
    <w:rsid w:val="733A353D"/>
    <w:rsid w:val="733C58C5"/>
    <w:rsid w:val="734F5D06"/>
    <w:rsid w:val="737239F5"/>
    <w:rsid w:val="737C5578"/>
    <w:rsid w:val="73CE6902"/>
    <w:rsid w:val="73DA0143"/>
    <w:rsid w:val="74013917"/>
    <w:rsid w:val="746F2E25"/>
    <w:rsid w:val="74A73458"/>
    <w:rsid w:val="74E22FD0"/>
    <w:rsid w:val="74E53A80"/>
    <w:rsid w:val="74E84F8F"/>
    <w:rsid w:val="74F003F0"/>
    <w:rsid w:val="75236012"/>
    <w:rsid w:val="754B7D6E"/>
    <w:rsid w:val="755C6E20"/>
    <w:rsid w:val="75754EB9"/>
    <w:rsid w:val="75797CAE"/>
    <w:rsid w:val="759922C1"/>
    <w:rsid w:val="75A610C2"/>
    <w:rsid w:val="75A97EAD"/>
    <w:rsid w:val="75B12FB6"/>
    <w:rsid w:val="75DD0ECC"/>
    <w:rsid w:val="75DF7220"/>
    <w:rsid w:val="75E5006D"/>
    <w:rsid w:val="75F7544B"/>
    <w:rsid w:val="761D15DE"/>
    <w:rsid w:val="764C5509"/>
    <w:rsid w:val="766A1840"/>
    <w:rsid w:val="766F73BD"/>
    <w:rsid w:val="76EA11F0"/>
    <w:rsid w:val="771043AE"/>
    <w:rsid w:val="77167C54"/>
    <w:rsid w:val="77353F65"/>
    <w:rsid w:val="773F4269"/>
    <w:rsid w:val="775872DD"/>
    <w:rsid w:val="77936AD6"/>
    <w:rsid w:val="779A30AE"/>
    <w:rsid w:val="77BE1881"/>
    <w:rsid w:val="77FE0C8D"/>
    <w:rsid w:val="782005B9"/>
    <w:rsid w:val="782C16ED"/>
    <w:rsid w:val="782F71E0"/>
    <w:rsid w:val="78406480"/>
    <w:rsid w:val="789149AC"/>
    <w:rsid w:val="789C1656"/>
    <w:rsid w:val="79261AC5"/>
    <w:rsid w:val="795737F5"/>
    <w:rsid w:val="79A90AEE"/>
    <w:rsid w:val="79C05753"/>
    <w:rsid w:val="79CE043D"/>
    <w:rsid w:val="79EB6234"/>
    <w:rsid w:val="79FA5203"/>
    <w:rsid w:val="7A344E05"/>
    <w:rsid w:val="7A351360"/>
    <w:rsid w:val="7A3A4BEA"/>
    <w:rsid w:val="7A414052"/>
    <w:rsid w:val="7A925A92"/>
    <w:rsid w:val="7A95088F"/>
    <w:rsid w:val="7AA3671C"/>
    <w:rsid w:val="7ACC01AC"/>
    <w:rsid w:val="7AD07642"/>
    <w:rsid w:val="7AD46EDA"/>
    <w:rsid w:val="7AE55177"/>
    <w:rsid w:val="7B324C14"/>
    <w:rsid w:val="7BC8675E"/>
    <w:rsid w:val="7BED0302"/>
    <w:rsid w:val="7C253DE6"/>
    <w:rsid w:val="7C7906F7"/>
    <w:rsid w:val="7CAE6905"/>
    <w:rsid w:val="7CBD72FB"/>
    <w:rsid w:val="7CCE27E4"/>
    <w:rsid w:val="7D100090"/>
    <w:rsid w:val="7D2B72D0"/>
    <w:rsid w:val="7D3F2D7E"/>
    <w:rsid w:val="7D71372B"/>
    <w:rsid w:val="7D810E10"/>
    <w:rsid w:val="7DAC360F"/>
    <w:rsid w:val="7DC97F72"/>
    <w:rsid w:val="7DF63D1F"/>
    <w:rsid w:val="7E021BC5"/>
    <w:rsid w:val="7E5D4791"/>
    <w:rsid w:val="7E813BE6"/>
    <w:rsid w:val="7EB25111"/>
    <w:rsid w:val="7EF851B8"/>
    <w:rsid w:val="7F145A91"/>
    <w:rsid w:val="7F4D20CC"/>
    <w:rsid w:val="7F501252"/>
    <w:rsid w:val="7F550ED7"/>
    <w:rsid w:val="7F89769C"/>
    <w:rsid w:val="7F9611CF"/>
    <w:rsid w:val="7FC302DE"/>
    <w:rsid w:val="7FCE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BFD6F36-1498-463D-B456-8782868FE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Pon Abirami A.</cp:lastModifiedBy>
  <cp:revision>2</cp:revision>
  <dcterms:created xsi:type="dcterms:W3CDTF">2021-08-17T00:24:00Z</dcterms:created>
  <dcterms:modified xsi:type="dcterms:W3CDTF">2022-02-15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E370C7EE3EC3477CBD1391FE260030DC</vt:lpwstr>
  </property>
</Properties>
</file>